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97C" w:rsidRDefault="00E2797C" w:rsidP="002976DA">
      <w:pPr>
        <w:rPr>
          <w:rFonts w:ascii="Times New Roman" w:hAnsi="Times New Roman" w:cs="Times New Roman"/>
          <w:lang w:val="en-US"/>
        </w:rPr>
      </w:pPr>
    </w:p>
    <w:p w:rsidR="002976DA" w:rsidRPr="00E2797C" w:rsidRDefault="002976DA" w:rsidP="002976DA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2797C">
        <w:rPr>
          <w:rFonts w:ascii="Times New Roman" w:hAnsi="Times New Roman" w:cs="Times New Roman"/>
          <w:b/>
          <w:sz w:val="32"/>
          <w:szCs w:val="32"/>
          <w:lang w:val="en-US"/>
        </w:rPr>
        <w:t xml:space="preserve">Table </w:t>
      </w:r>
      <w:r w:rsidR="00E2797C" w:rsidRPr="00E2797C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Pr="00E2797C">
        <w:rPr>
          <w:rFonts w:ascii="Times New Roman" w:hAnsi="Times New Roman" w:cs="Times New Roman"/>
          <w:b/>
          <w:sz w:val="32"/>
          <w:szCs w:val="32"/>
          <w:lang w:val="en-US"/>
        </w:rPr>
        <w:t xml:space="preserve">1. </w:t>
      </w:r>
      <w:proofErr w:type="spellStart"/>
      <w:r w:rsidRPr="00E2797C">
        <w:rPr>
          <w:rFonts w:ascii="Times New Roman" w:hAnsi="Times New Roman" w:cs="Times New Roman"/>
          <w:b/>
          <w:sz w:val="32"/>
          <w:szCs w:val="32"/>
          <w:lang w:val="en-US"/>
        </w:rPr>
        <w:t>miRNA</w:t>
      </w:r>
      <w:r w:rsidR="00F658CB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proofErr w:type="spellEnd"/>
      <w:r w:rsidR="00F658CB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="00E2797C">
        <w:rPr>
          <w:rFonts w:ascii="Times New Roman" w:hAnsi="Times New Roman" w:cs="Times New Roman"/>
          <w:b/>
          <w:sz w:val="32"/>
          <w:szCs w:val="32"/>
          <w:lang w:val="en-US"/>
        </w:rPr>
        <w:t xml:space="preserve">expression </w:t>
      </w:r>
      <w:r w:rsidR="00346373">
        <w:rPr>
          <w:rFonts w:ascii="Times New Roman" w:hAnsi="Times New Roman" w:cs="Times New Roman"/>
          <w:b/>
          <w:sz w:val="32"/>
          <w:szCs w:val="32"/>
          <w:lang w:val="en-US"/>
        </w:rPr>
        <w:t>in FHC silenced K562 cells</w:t>
      </w:r>
    </w:p>
    <w:p w:rsidR="002976DA" w:rsidRPr="00060070" w:rsidRDefault="002976DA" w:rsidP="002976DA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/>
      </w:tblPr>
      <w:tblGrid>
        <w:gridCol w:w="1990"/>
        <w:gridCol w:w="2309"/>
      </w:tblGrid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797C">
              <w:rPr>
                <w:rFonts w:ascii="Times New Roman" w:hAnsi="Times New Roman" w:cs="Times New Roman"/>
                <w:b/>
              </w:rPr>
              <w:t>microRNA</w:t>
            </w:r>
            <w:proofErr w:type="spellEnd"/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2797C">
              <w:rPr>
                <w:rFonts w:ascii="Times New Roman" w:hAnsi="Times New Roman" w:cs="Times New Roman"/>
                <w:b/>
              </w:rPr>
              <w:t>LogFC</w:t>
            </w:r>
            <w:proofErr w:type="spellEnd"/>
          </w:p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 w:rsidRPr="00E2797C">
              <w:rPr>
                <w:rFonts w:ascii="Times New Roman" w:hAnsi="Times New Roman" w:cs="Times New Roman"/>
                <w:b/>
              </w:rPr>
              <w:t>shFHC</w:t>
            </w:r>
            <w:proofErr w:type="spellEnd"/>
            <w:r w:rsidRPr="00E2797C">
              <w:rPr>
                <w:rFonts w:ascii="Times New Roman" w:hAnsi="Times New Roman" w:cs="Times New Roman"/>
                <w:b/>
              </w:rPr>
              <w:t xml:space="preserve"> vs </w:t>
            </w:r>
            <w:proofErr w:type="spellStart"/>
            <w:r w:rsidRPr="00E2797C">
              <w:rPr>
                <w:rFonts w:ascii="Times New Roman" w:hAnsi="Times New Roman" w:cs="Times New Roman"/>
                <w:b/>
              </w:rPr>
              <w:t>shRNA</w:t>
            </w:r>
            <w:proofErr w:type="spellEnd"/>
            <w:r w:rsidRPr="00E2797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107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-3.3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30d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-2.5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186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-2.4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9c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1.6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9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1.50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31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1.34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let-7c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1.10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9a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1.04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let-7b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0.7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let-7e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0.6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30a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0.2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4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0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49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-0.0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33a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2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46a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3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2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4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45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0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5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92b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6b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6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5b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93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5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9b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6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0b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7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7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7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03a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7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1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7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06b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80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6a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9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15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96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7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0.9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7a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04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23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0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02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0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3b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0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1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0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81a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1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423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1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00-5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43-3p</w:t>
            </w:r>
          </w:p>
        </w:tc>
        <w:tc>
          <w:tcPr>
            <w:tcW w:w="2309" w:type="dxa"/>
          </w:tcPr>
          <w:p w:rsidR="000F56EE" w:rsidRPr="00E2797C" w:rsidRDefault="000F56EE" w:rsidP="00E2797C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55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lastRenderedPageBreak/>
              <w:t>hsa-miR-200a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00b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05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0b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34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2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10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26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32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3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5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3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b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3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8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3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14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3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21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3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a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4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30c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4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00c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46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5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4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0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5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0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54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82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54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06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5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81b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5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3a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61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6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6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96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7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7b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7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24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79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50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8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hsa-miR-141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</w:rPr>
            </w:pPr>
            <w:r w:rsidRPr="00E2797C">
              <w:rPr>
                <w:rFonts w:ascii="Times New Roman" w:hAnsi="Times New Roman" w:cs="Times New Roman"/>
              </w:rPr>
              <w:t>1.86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let-7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2.03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222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2.1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206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3.4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30b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4.10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101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4.14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let-7i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4.95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let-7d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5.0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let-7f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5.47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125b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5.8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99a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7.02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let-7g-5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7.38</w:t>
            </w:r>
          </w:p>
        </w:tc>
      </w:tr>
      <w:tr w:rsidR="000F56EE" w:rsidRPr="00E2797C" w:rsidTr="00E2797C">
        <w:tc>
          <w:tcPr>
            <w:tcW w:w="0" w:type="auto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hsa-miR-126-3p</w:t>
            </w:r>
          </w:p>
        </w:tc>
        <w:tc>
          <w:tcPr>
            <w:tcW w:w="2309" w:type="dxa"/>
          </w:tcPr>
          <w:p w:rsidR="000F56EE" w:rsidRPr="00E2797C" w:rsidRDefault="000F56EE" w:rsidP="0034637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2797C">
              <w:rPr>
                <w:rFonts w:ascii="Times New Roman" w:hAnsi="Times New Roman" w:cs="Times New Roman"/>
                <w:b/>
              </w:rPr>
              <w:t>7.84</w:t>
            </w:r>
          </w:p>
        </w:tc>
      </w:tr>
    </w:tbl>
    <w:p w:rsidR="00E2797C" w:rsidRDefault="00E2797C" w:rsidP="00B71229">
      <w:pPr>
        <w:rPr>
          <w:lang w:val="en-US"/>
        </w:rPr>
      </w:pPr>
    </w:p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E2CC9" w:rsidRDefault="008E2CC9" w:rsidP="00B71229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B71229" w:rsidRPr="002976DA" w:rsidRDefault="00B71229" w:rsidP="00D25465">
      <w:pPr>
        <w:tabs>
          <w:tab w:val="left" w:pos="965"/>
        </w:tabs>
        <w:rPr>
          <w:lang w:val="en-US"/>
        </w:rPr>
      </w:pPr>
    </w:p>
    <w:sectPr w:rsidR="00B71229" w:rsidRPr="002976DA" w:rsidSect="00E648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283"/>
  <w:characterSpacingControl w:val="doNotCompress"/>
  <w:compat/>
  <w:rsids>
    <w:rsidRoot w:val="002976DA"/>
    <w:rsid w:val="000F56EE"/>
    <w:rsid w:val="00163862"/>
    <w:rsid w:val="001647F5"/>
    <w:rsid w:val="002976DA"/>
    <w:rsid w:val="00310FD1"/>
    <w:rsid w:val="003328DD"/>
    <w:rsid w:val="00346373"/>
    <w:rsid w:val="005651E0"/>
    <w:rsid w:val="005D23F9"/>
    <w:rsid w:val="00766947"/>
    <w:rsid w:val="00771275"/>
    <w:rsid w:val="00826C73"/>
    <w:rsid w:val="008E2CC9"/>
    <w:rsid w:val="009730EE"/>
    <w:rsid w:val="00B71229"/>
    <w:rsid w:val="00CE3ED1"/>
    <w:rsid w:val="00CF249D"/>
    <w:rsid w:val="00D25465"/>
    <w:rsid w:val="00E2797C"/>
    <w:rsid w:val="00E64891"/>
    <w:rsid w:val="00EA592B"/>
    <w:rsid w:val="00F658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76DA"/>
    <w:pPr>
      <w:spacing w:after="0"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Flavia Biamonte</cp:lastModifiedBy>
  <cp:revision>2</cp:revision>
  <dcterms:created xsi:type="dcterms:W3CDTF">2015-01-27T11:02:00Z</dcterms:created>
  <dcterms:modified xsi:type="dcterms:W3CDTF">2015-01-27T11:02:00Z</dcterms:modified>
</cp:coreProperties>
</file>